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B19091" w:rsidR="000035D5" w:rsidRDefault="000035D5">
                            <w:r>
                              <w:t xml:space="preserve">Reported on page number: </w:t>
                            </w:r>
                            <w:r w:rsidR="00BF4C81">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FB19091" w:rsidR="000035D5" w:rsidRDefault="000035D5">
                      <w:r>
                        <w:t xml:space="preserve">Reported on page number: </w:t>
                      </w:r>
                      <w:r w:rsidR="00BF4C81">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DC90DA" w:rsidR="000035D5" w:rsidRDefault="000035D5" w:rsidP="000035D5">
                            <w:r>
                              <w:t xml:space="preserve">Reported on page number: </w:t>
                            </w:r>
                            <w:r w:rsidR="00BF4C81">
                              <w:t>9 (related to national healthcare worker strik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DC90DA" w:rsidR="000035D5" w:rsidRDefault="000035D5" w:rsidP="000035D5">
                      <w:r>
                        <w:t xml:space="preserve">Reported on page number: </w:t>
                      </w:r>
                      <w:r w:rsidR="00BF4C81">
                        <w:t>9 (related to national healthcare worker strik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DD64CAA" w:rsidR="000035D5" w:rsidRDefault="00BF4C81" w:rsidP="000035D5">
                            <w:r>
                              <w:t>Yes, local collaborators played a key role in this study, including in all direct patient engagements. Specific roles are described in the researcher reflexivity statement found on page</w:t>
                            </w:r>
                            <w:r w:rsidR="00420B86">
                              <w:t xml:space="preserv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DD64CAA" w:rsidR="000035D5" w:rsidRDefault="00BF4C81" w:rsidP="000035D5">
                      <w:r>
                        <w:t>Yes, local collaborators played a key role in this study, including in all direct patient engagements. Specific roles are described in the researcher reflexivity statement found on page</w:t>
                      </w:r>
                      <w:r w:rsidR="00420B86">
                        <w:t xml:space="preserve"> 6</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3B04A2" w:rsidR="000035D5" w:rsidRDefault="00BF4C81" w:rsidP="000035D5">
                            <w:r>
                              <w:t>Given that we were engaging individual patients, we obtained written consent from each enrolled patient. Details are described in the ‘data collection’ section o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03B04A2" w:rsidR="000035D5" w:rsidRDefault="00BF4C81" w:rsidP="000035D5">
                      <w:r>
                        <w:t>Given that we were engaging individual patients, we obtained written consent from each enrolled patient. Details are described in the ‘data collection’ section on page 7.</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2BD0D74" w:rsidR="000035D5" w:rsidRDefault="00BF4C81" w:rsidP="000035D5">
                            <w:r>
                              <w:t xml:space="preserve">Prior to initiation of full data collection, we piloted our patient interview guide to ensure adequacy in clarity, appropriateness and relevance. This is described on page 8.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2BD0D74" w:rsidR="000035D5" w:rsidRDefault="00BF4C81" w:rsidP="000035D5">
                      <w:r>
                        <w:t xml:space="preserve">Prior to initiation of full data collection, we piloted our patient interview guide to ensure adequacy in clarity, appropriateness and relevance. This is described on page 8.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011E15A" w:rsidR="000035D5" w:rsidRDefault="00BF4C81" w:rsidP="000035D5">
                            <w:r>
                              <w:t xml:space="preserve">The team guided all patients through study background and purpose, using </w:t>
                            </w:r>
                            <w:proofErr w:type="spellStart"/>
                            <w:r>
                              <w:t>teachback</w:t>
                            </w:r>
                            <w:proofErr w:type="spellEnd"/>
                            <w:r>
                              <w:t xml:space="preserve"> techniques to evaluate understanding with specific accommodations for patients with low literacy levels. This is described o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011E15A" w:rsidR="000035D5" w:rsidRDefault="00BF4C81" w:rsidP="000035D5">
                      <w:r>
                        <w:t xml:space="preserve">The team guided all patients through study background and purpose, using </w:t>
                      </w:r>
                      <w:proofErr w:type="spellStart"/>
                      <w:r>
                        <w:t>teachback</w:t>
                      </w:r>
                      <w:proofErr w:type="spellEnd"/>
                      <w:r>
                        <w:t xml:space="preserve"> techniques to evaluate understanding with specific accommodations for patients with low literacy levels. This is described on page 7.</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1603099">
                <wp:simplePos x="0" y="0"/>
                <wp:positionH relativeFrom="margin">
                  <wp:align>right</wp:align>
                </wp:positionH>
                <wp:positionV relativeFrom="paragraph">
                  <wp:posOffset>698500</wp:posOffset>
                </wp:positionV>
                <wp:extent cx="6838950" cy="11112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1250"/>
                        </a:xfrm>
                        <a:prstGeom prst="rect">
                          <a:avLst/>
                        </a:prstGeom>
                        <a:solidFill>
                          <a:srgbClr val="FFFFFF"/>
                        </a:solidFill>
                        <a:ln w="9525">
                          <a:solidFill>
                            <a:srgbClr val="193A65"/>
                          </a:solidFill>
                          <a:miter lim="800000"/>
                          <a:headEnd/>
                          <a:tailEnd/>
                        </a:ln>
                      </wps:spPr>
                      <wps:txbx>
                        <w:txbxContent>
                          <w:p w14:paraId="63B5C0C8" w14:textId="6A96C2CC" w:rsidR="000035D5" w:rsidRDefault="00E32598" w:rsidP="000035D5">
                            <w:r>
                              <w:t>We have already presented our data to the providers and surgeons at our hosting hospital in MTRH through a verbal and visual presentation</w:t>
                            </w:r>
                            <w:r w:rsidR="0034028A">
                              <w:t>s to gather initial feedback prior to publication</w:t>
                            </w:r>
                            <w:r>
                              <w:t xml:space="preserve">. We will subsequently ensure dissemination of all publications with hospital providers and leadership at MTRH, as well as relevant stakeholders in AMPATH who supported our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MZRFg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" strokecolor="#193a65">
                <v:textbox>
                  <w:txbxContent>
                    <w:p w14:paraId="63B5C0C8" w14:textId="6A96C2CC" w:rsidR="000035D5" w:rsidRDefault="00E32598" w:rsidP="000035D5">
                      <w:r>
                        <w:t>We have already presented our data to the providers and surgeons at our hosting hospital in MTRH through a verbal and visual presentation</w:t>
                      </w:r>
                      <w:r w:rsidR="0034028A">
                        <w:t>s to gather initial feedback prior to publication</w:t>
                      </w:r>
                      <w:r>
                        <w:t xml:space="preserve">. We will subsequently ensure dissemination of all publications with hospital providers and leadership at MTRH, as well as relevant stakeholders in AMPATH who supported our stud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F200B" w:rsidRPr="00F57A3B" w:rsidRDefault="00FF200B">
      <w:pPr>
        <w:rPr>
          <w:rFonts w:ascii="Arial" w:hAnsi="Arial" w:cs="Arial"/>
        </w:rPr>
      </w:pPr>
    </w:p>
    <w:sectPr w:rsidR="00FF200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CCD22D" w14:textId="77777777" w:rsidR="00C77BDD" w:rsidRDefault="00C77BDD" w:rsidP="00F57A3B">
      <w:r>
        <w:separator/>
      </w:r>
    </w:p>
  </w:endnote>
  <w:endnote w:type="continuationSeparator" w:id="0">
    <w:p w14:paraId="1A96AF68" w14:textId="77777777" w:rsidR="00C77BDD" w:rsidRDefault="00C77BD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E2A767" w14:textId="77777777" w:rsidR="00C77BDD" w:rsidRDefault="00C77BDD" w:rsidP="00F57A3B">
      <w:r>
        <w:separator/>
      </w:r>
    </w:p>
  </w:footnote>
  <w:footnote w:type="continuationSeparator" w:id="0">
    <w:p w14:paraId="18FE017C" w14:textId="77777777" w:rsidR="00C77BDD" w:rsidRDefault="00C77BD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4028A"/>
    <w:rsid w:val="003B4EEE"/>
    <w:rsid w:val="00420B86"/>
    <w:rsid w:val="004A7A57"/>
    <w:rsid w:val="004C71C4"/>
    <w:rsid w:val="00515BC0"/>
    <w:rsid w:val="00541C18"/>
    <w:rsid w:val="00580384"/>
    <w:rsid w:val="005D5C85"/>
    <w:rsid w:val="0069423E"/>
    <w:rsid w:val="006F5F45"/>
    <w:rsid w:val="00831ADE"/>
    <w:rsid w:val="00841F25"/>
    <w:rsid w:val="009364D9"/>
    <w:rsid w:val="00A43F5B"/>
    <w:rsid w:val="00A961CD"/>
    <w:rsid w:val="00AD410C"/>
    <w:rsid w:val="00BD19EC"/>
    <w:rsid w:val="00BF4C81"/>
    <w:rsid w:val="00C77BDD"/>
    <w:rsid w:val="00CA368F"/>
    <w:rsid w:val="00D75AC0"/>
    <w:rsid w:val="00D86581"/>
    <w:rsid w:val="00E004E6"/>
    <w:rsid w:val="00E32598"/>
    <w:rsid w:val="00E976A3"/>
    <w:rsid w:val="00F57A3B"/>
    <w:rsid w:val="00F64ACF"/>
    <w:rsid w:val="00FA2582"/>
    <w:rsid w:val="00FF1951"/>
    <w:rsid w:val="00FF200B"/>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len Li</cp:lastModifiedBy>
  <cp:revision>7</cp:revision>
  <dcterms:created xsi:type="dcterms:W3CDTF">2025-06-17T22:49:00Z</dcterms:created>
  <dcterms:modified xsi:type="dcterms:W3CDTF">2025-07-10T19:27:00Z</dcterms:modified>
</cp:coreProperties>
</file>